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PIRIT Figure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1640"/>
        <w:gridCol w:w="1276"/>
        <w:gridCol w:w="1276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473" w:type="dxa"/>
            <w:gridSpan w:val="4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276" w:type="dxa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ceived invit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sit  at health care center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sit at GP* if needed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2 weeks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 week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 week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6 weeks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andomiz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ervention – invitations sent ou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ntervention –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eaflet sent ou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Questionnai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linical measuremen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52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ind w:left="720" w:hanging="0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ster data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ttendance rat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640" w:type="dxa"/>
            <w:tcBorders>
              <w:top w:val="single" w:sz="6" w:space="0" w:color="262626"/>
              <w:left w:val="single" w:sz="12" w:space="0" w:color="262626"/>
              <w:bottom w:val="single" w:sz="4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GP: general practitioner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6:55:00Z</dcterms:created>
  <dc:creator>JKitchen</dc:creator>
  <dc:description/>
  <dc:language>en-US</dc:language>
  <cp:lastModifiedBy>Lene Maria Ørts</cp:lastModifiedBy>
  <cp:lastPrinted>2012-09-27T10:00:00Z</cp:lastPrinted>
  <dcterms:modified xsi:type="dcterms:W3CDTF">2016-11-02T16:55:00Z</dcterms:modified>
  <cp:revision>2</cp:revision>
  <dc:subject/>
  <dc:title/>
</cp:coreProperties>
</file>